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F8427" w14:textId="77777777" w:rsidR="005C2CFC" w:rsidRDefault="005C2CFC" w:rsidP="005C2C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5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EGG: non-annuals vs. annuals (liver). Enriched pathways obtained from submitting the DEGs to DAVID webserve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eshold of minimum gene counts 2 (belonging to an annotation term) and EASE score threshold 0.05 were used to determine significant KEGG pathways.</w:t>
      </w:r>
    </w:p>
    <w:p w14:paraId="4A7D98D2" w14:textId="77777777" w:rsidR="005C2CFC" w:rsidRDefault="005C2CFC" w:rsidP="005C2C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7"/>
        <w:gridCol w:w="2157"/>
        <w:gridCol w:w="2158"/>
        <w:gridCol w:w="2158"/>
      </w:tblGrid>
      <w:tr w:rsidR="005C2CFC" w14:paraId="2AA61D53" w14:textId="77777777" w:rsidTr="00D75434">
        <w:tc>
          <w:tcPr>
            <w:tcW w:w="2157" w:type="dxa"/>
          </w:tcPr>
          <w:p w14:paraId="4F5C8329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erm</w:t>
            </w:r>
          </w:p>
        </w:tc>
        <w:tc>
          <w:tcPr>
            <w:tcW w:w="2157" w:type="dxa"/>
          </w:tcPr>
          <w:p w14:paraId="2B2091B0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ount</w:t>
            </w:r>
          </w:p>
        </w:tc>
        <w:tc>
          <w:tcPr>
            <w:tcW w:w="2158" w:type="dxa"/>
          </w:tcPr>
          <w:p w14:paraId="1B81E5F4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% 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from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DEGs</w:t>
            </w:r>
          </w:p>
        </w:tc>
        <w:tc>
          <w:tcPr>
            <w:tcW w:w="2158" w:type="dxa"/>
          </w:tcPr>
          <w:p w14:paraId="615F9363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30"/>
              </w:rPr>
            </w:pPr>
            <w:proofErr w:type="spellStart"/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Value</w:t>
            </w:r>
            <w:proofErr w:type="spellEnd"/>
          </w:p>
        </w:tc>
      </w:tr>
      <w:tr w:rsidR="005C2CFC" w14:paraId="3AA5F686" w14:textId="77777777" w:rsidTr="00D75434">
        <w:tc>
          <w:tcPr>
            <w:tcW w:w="2157" w:type="dxa"/>
          </w:tcPr>
          <w:p w14:paraId="41BFC342" w14:textId="77777777" w:rsidR="005C2CFC" w:rsidRPr="00F81616" w:rsidRDefault="005C2CFC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4310:Wnt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ignaling pathway</w:t>
            </w:r>
          </w:p>
        </w:tc>
        <w:tc>
          <w:tcPr>
            <w:tcW w:w="2157" w:type="dxa"/>
          </w:tcPr>
          <w:p w14:paraId="74B2871A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2158" w:type="dxa"/>
          </w:tcPr>
          <w:p w14:paraId="7FF5DF43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2.389</w:t>
            </w:r>
          </w:p>
        </w:tc>
        <w:tc>
          <w:tcPr>
            <w:tcW w:w="2158" w:type="dxa"/>
          </w:tcPr>
          <w:p w14:paraId="1683000F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5</w:t>
            </w:r>
          </w:p>
        </w:tc>
      </w:tr>
      <w:tr w:rsidR="005C2CFC" w14:paraId="64A671EC" w14:textId="77777777" w:rsidTr="00D75434">
        <w:tc>
          <w:tcPr>
            <w:tcW w:w="2157" w:type="dxa"/>
          </w:tcPr>
          <w:p w14:paraId="0BEF3991" w14:textId="77777777" w:rsidR="005C2CFC" w:rsidRPr="00F81616" w:rsidRDefault="005C2CFC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3015:mRNA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urveillance pathway</w:t>
            </w:r>
          </w:p>
        </w:tc>
        <w:tc>
          <w:tcPr>
            <w:tcW w:w="2157" w:type="dxa"/>
          </w:tcPr>
          <w:p w14:paraId="73801CB4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2158" w:type="dxa"/>
          </w:tcPr>
          <w:p w14:paraId="14DA2BF7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433</w:t>
            </w:r>
          </w:p>
        </w:tc>
        <w:tc>
          <w:tcPr>
            <w:tcW w:w="2158" w:type="dxa"/>
          </w:tcPr>
          <w:p w14:paraId="10D55EE7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0</w:t>
            </w:r>
          </w:p>
        </w:tc>
      </w:tr>
      <w:tr w:rsidR="005C2CFC" w14:paraId="71A39556" w14:textId="77777777" w:rsidTr="00D75434">
        <w:tc>
          <w:tcPr>
            <w:tcW w:w="2157" w:type="dxa"/>
          </w:tcPr>
          <w:p w14:paraId="606D58CD" w14:textId="77777777" w:rsidR="005C2CFC" w:rsidRPr="00F81616" w:rsidRDefault="005C2CFC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4540:Gap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junction</w:t>
            </w:r>
          </w:p>
        </w:tc>
        <w:tc>
          <w:tcPr>
            <w:tcW w:w="2157" w:type="dxa"/>
          </w:tcPr>
          <w:p w14:paraId="5DF4AA28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58" w:type="dxa"/>
          </w:tcPr>
          <w:p w14:paraId="0E3099C6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592</w:t>
            </w:r>
          </w:p>
        </w:tc>
        <w:tc>
          <w:tcPr>
            <w:tcW w:w="2158" w:type="dxa"/>
          </w:tcPr>
          <w:p w14:paraId="79880137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3</w:t>
            </w:r>
          </w:p>
        </w:tc>
      </w:tr>
      <w:tr w:rsidR="005C2CFC" w14:paraId="1B7FE863" w14:textId="77777777" w:rsidTr="00D75434">
        <w:tc>
          <w:tcPr>
            <w:tcW w:w="2157" w:type="dxa"/>
          </w:tcPr>
          <w:p w14:paraId="2BA4F5E9" w14:textId="77777777" w:rsidR="005C2CFC" w:rsidRPr="00F81616" w:rsidRDefault="005C2CFC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4330:Notch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ignaling pathway</w:t>
            </w:r>
          </w:p>
        </w:tc>
        <w:tc>
          <w:tcPr>
            <w:tcW w:w="2157" w:type="dxa"/>
          </w:tcPr>
          <w:p w14:paraId="727AB43F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158" w:type="dxa"/>
          </w:tcPr>
          <w:p w14:paraId="6861D576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274</w:t>
            </w:r>
          </w:p>
        </w:tc>
        <w:tc>
          <w:tcPr>
            <w:tcW w:w="2158" w:type="dxa"/>
          </w:tcPr>
          <w:p w14:paraId="0C470462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9</w:t>
            </w:r>
          </w:p>
        </w:tc>
      </w:tr>
      <w:tr w:rsidR="005C2CFC" w14:paraId="4C87220F" w14:textId="77777777" w:rsidTr="00D75434">
        <w:tc>
          <w:tcPr>
            <w:tcW w:w="2157" w:type="dxa"/>
          </w:tcPr>
          <w:p w14:paraId="1502EE11" w14:textId="77777777" w:rsidR="005C2CFC" w:rsidRPr="00F81616" w:rsidRDefault="005C2CFC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513:Various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types of N-glycan biosynthesis</w:t>
            </w:r>
          </w:p>
        </w:tc>
        <w:tc>
          <w:tcPr>
            <w:tcW w:w="2157" w:type="dxa"/>
          </w:tcPr>
          <w:p w14:paraId="2C73BC52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158" w:type="dxa"/>
          </w:tcPr>
          <w:p w14:paraId="6F0C6DD4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955</w:t>
            </w:r>
          </w:p>
        </w:tc>
        <w:tc>
          <w:tcPr>
            <w:tcW w:w="2158" w:type="dxa"/>
          </w:tcPr>
          <w:p w14:paraId="4ADE4843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91</w:t>
            </w:r>
          </w:p>
        </w:tc>
      </w:tr>
      <w:tr w:rsidR="005C2CFC" w14:paraId="5B82BE29" w14:textId="77777777" w:rsidTr="00D75434">
        <w:tc>
          <w:tcPr>
            <w:tcW w:w="2157" w:type="dxa"/>
          </w:tcPr>
          <w:p w14:paraId="77326C9E" w14:textId="77777777" w:rsidR="005C2CFC" w:rsidRPr="00F81616" w:rsidRDefault="005C2CFC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4114:Oocyte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meiosis</w:t>
            </w:r>
          </w:p>
        </w:tc>
        <w:tc>
          <w:tcPr>
            <w:tcW w:w="2157" w:type="dxa"/>
          </w:tcPr>
          <w:p w14:paraId="647DDB10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58" w:type="dxa"/>
          </w:tcPr>
          <w:p w14:paraId="4B49E3C8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592</w:t>
            </w:r>
          </w:p>
        </w:tc>
        <w:tc>
          <w:tcPr>
            <w:tcW w:w="2158" w:type="dxa"/>
          </w:tcPr>
          <w:p w14:paraId="6CB449DE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65</w:t>
            </w:r>
          </w:p>
        </w:tc>
      </w:tr>
      <w:tr w:rsidR="005C2CFC" w14:paraId="1628FDCB" w14:textId="77777777" w:rsidTr="00D75434">
        <w:tc>
          <w:tcPr>
            <w:tcW w:w="2157" w:type="dxa"/>
          </w:tcPr>
          <w:p w14:paraId="41C6161E" w14:textId="77777777" w:rsidR="005C2CFC" w:rsidRPr="00F81616" w:rsidRDefault="005C2CFC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100:Steroid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biosynthesis</w:t>
            </w:r>
          </w:p>
        </w:tc>
        <w:tc>
          <w:tcPr>
            <w:tcW w:w="2157" w:type="dxa"/>
          </w:tcPr>
          <w:p w14:paraId="674B53F7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158" w:type="dxa"/>
          </w:tcPr>
          <w:p w14:paraId="4FE1071E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7</w:t>
            </w:r>
          </w:p>
        </w:tc>
        <w:tc>
          <w:tcPr>
            <w:tcW w:w="2158" w:type="dxa"/>
          </w:tcPr>
          <w:p w14:paraId="06DAE251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69</w:t>
            </w:r>
          </w:p>
        </w:tc>
      </w:tr>
      <w:tr w:rsidR="005C2CFC" w14:paraId="7AE392C4" w14:textId="77777777" w:rsidTr="00D75434">
        <w:tc>
          <w:tcPr>
            <w:tcW w:w="2157" w:type="dxa"/>
          </w:tcPr>
          <w:p w14:paraId="3D9D0959" w14:textId="77777777" w:rsidR="005C2CFC" w:rsidRPr="00F81616" w:rsidRDefault="005C2CFC" w:rsidP="00D75434">
            <w:pPr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510:N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-Glycan biosynthesis</w:t>
            </w:r>
          </w:p>
        </w:tc>
        <w:tc>
          <w:tcPr>
            <w:tcW w:w="2157" w:type="dxa"/>
          </w:tcPr>
          <w:p w14:paraId="4C7C6270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158" w:type="dxa"/>
          </w:tcPr>
          <w:p w14:paraId="5AD94AFD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955</w:t>
            </w:r>
          </w:p>
        </w:tc>
        <w:tc>
          <w:tcPr>
            <w:tcW w:w="2158" w:type="dxa"/>
          </w:tcPr>
          <w:p w14:paraId="5D1E9FC1" w14:textId="77777777" w:rsidR="005C2CFC" w:rsidRPr="00F81616" w:rsidRDefault="005C2CFC" w:rsidP="00D754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30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47</w:t>
            </w:r>
          </w:p>
        </w:tc>
      </w:tr>
    </w:tbl>
    <w:p w14:paraId="2C343985" w14:textId="77777777" w:rsidR="005419E0" w:rsidRDefault="005419E0"/>
    <w:sectPr w:rsidR="00541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CFC"/>
    <w:rsid w:val="005419E0"/>
    <w:rsid w:val="005C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69786"/>
  <w15:chartTrackingRefBased/>
  <w15:docId w15:val="{D44D06CC-9CF2-4649-9A7F-87FC6739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ELU</dc:creator>
  <cp:keywords/>
  <dc:description/>
  <cp:lastModifiedBy>UserSELU</cp:lastModifiedBy>
  <cp:revision>1</cp:revision>
  <dcterms:created xsi:type="dcterms:W3CDTF">2024-06-13T00:45:00Z</dcterms:created>
  <dcterms:modified xsi:type="dcterms:W3CDTF">2024-06-13T00:45:00Z</dcterms:modified>
</cp:coreProperties>
</file>